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528D" w14:textId="77777777" w:rsidR="003208D3" w:rsidRDefault="003208D3" w:rsidP="003208D3">
      <w:pPr>
        <w:rPr>
          <w:noProof/>
          <w:color w:val="000000" w:themeColor="text1"/>
          <w:sz w:val="20"/>
          <w:szCs w:val="20"/>
          <w:lang w:val="en-US"/>
        </w:rPr>
      </w:pPr>
      <w:r w:rsidRPr="00D104E9">
        <w:rPr>
          <w:noProof/>
          <w:color w:val="000000" w:themeColor="text1"/>
          <w:sz w:val="20"/>
          <w:szCs w:val="20"/>
          <w:lang w:val="en-US"/>
        </w:rPr>
        <w:t>Suppleme</w:t>
      </w:r>
      <w:r>
        <w:rPr>
          <w:noProof/>
          <w:color w:val="000000" w:themeColor="text1"/>
          <w:sz w:val="20"/>
          <w:szCs w:val="20"/>
          <w:lang w:val="en-US"/>
        </w:rPr>
        <w:t>ntary materials</w:t>
      </w:r>
    </w:p>
    <w:p w14:paraId="5AD94F7E" w14:textId="77777777" w:rsidR="00B31E91" w:rsidRPr="00C95338" w:rsidRDefault="00B31E91" w:rsidP="00B31E91">
      <w:pPr>
        <w:rPr>
          <w:lang w:val="en-US"/>
        </w:rPr>
      </w:pPr>
      <w:r w:rsidRPr="00B31E91">
        <w:rPr>
          <w:b/>
          <w:bCs/>
          <w:lang w:val="en-US"/>
        </w:rPr>
        <w:t>Supplementary Table 1.</w:t>
      </w:r>
      <w:r w:rsidRPr="00F321BF">
        <w:rPr>
          <w:lang w:val="en-US"/>
        </w:rPr>
        <w:t xml:space="preserve"> Stimulus properties (intensity, F0, and duration) in each speaker and syllable </w:t>
      </w:r>
      <w:r w:rsidRPr="00874676">
        <w:rPr>
          <w:lang w:val="en-US"/>
        </w:rPr>
        <w:t xml:space="preserve">as measured with </w:t>
      </w:r>
      <w:proofErr w:type="spellStart"/>
      <w:r w:rsidRPr="00874676">
        <w:rPr>
          <w:lang w:val="en-US"/>
        </w:rPr>
        <w:t>Praat</w:t>
      </w:r>
      <w:proofErr w:type="spellEnd"/>
      <w:r w:rsidRPr="00874676">
        <w:rPr>
          <w:lang w:val="en-US"/>
        </w:rPr>
        <w:t xml:space="preserve"> (Boersma &amp; </w:t>
      </w:r>
      <w:proofErr w:type="spellStart"/>
      <w:r w:rsidRPr="00874676">
        <w:rPr>
          <w:lang w:val="en-US"/>
        </w:rPr>
        <w:t>Weenink</w:t>
      </w:r>
      <w:proofErr w:type="spellEnd"/>
      <w:r w:rsidRPr="00874676">
        <w:rPr>
          <w:lang w:val="en-US"/>
        </w:rPr>
        <w:t>, 2010). The</w:t>
      </w:r>
      <w:r w:rsidRPr="00F321BF">
        <w:rPr>
          <w:lang w:val="en-US"/>
        </w:rPr>
        <w:t xml:space="preserve"> two numbers in each cell denote two exemplars used. The first syllables are associated with the time window 1 and the 2</w:t>
      </w:r>
      <w:r w:rsidRPr="00F321BF">
        <w:rPr>
          <w:vertAlign w:val="superscript"/>
          <w:lang w:val="en-US"/>
        </w:rPr>
        <w:t>nd</w:t>
      </w:r>
      <w:r w:rsidRPr="00F321BF">
        <w:rPr>
          <w:lang w:val="en-US"/>
        </w:rPr>
        <w:t xml:space="preserve"> syllables with time windows 2-4 in the analysis used.</w:t>
      </w:r>
      <w:r>
        <w:rPr>
          <w:lang w:val="en-US"/>
        </w:rPr>
        <w:t xml:space="preserve">  </w:t>
      </w:r>
    </w:p>
    <w:p w14:paraId="2D83ABD0" w14:textId="77777777" w:rsidR="003208D3" w:rsidRDefault="003208D3" w:rsidP="003208D3">
      <w:pPr>
        <w:rPr>
          <w:noProof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786"/>
        <w:gridCol w:w="787"/>
        <w:gridCol w:w="837"/>
        <w:gridCol w:w="837"/>
        <w:gridCol w:w="837"/>
        <w:gridCol w:w="787"/>
        <w:gridCol w:w="787"/>
        <w:gridCol w:w="837"/>
        <w:gridCol w:w="837"/>
        <w:gridCol w:w="837"/>
      </w:tblGrid>
      <w:tr w:rsidR="003208D3" w:rsidRPr="00F321BF" w14:paraId="3D761D69" w14:textId="77777777" w:rsidTr="002721AE">
        <w:tc>
          <w:tcPr>
            <w:tcW w:w="848" w:type="dxa"/>
          </w:tcPr>
          <w:p w14:paraId="2F631412" w14:textId="77777777" w:rsidR="003208D3" w:rsidRPr="00B31E91" w:rsidRDefault="003208D3" w:rsidP="002721AE">
            <w:pPr>
              <w:rPr>
                <w:lang w:val="en-US"/>
              </w:rPr>
            </w:pPr>
          </w:p>
        </w:tc>
        <w:tc>
          <w:tcPr>
            <w:tcW w:w="4083" w:type="dxa"/>
            <w:gridSpan w:val="5"/>
          </w:tcPr>
          <w:p w14:paraId="0705B149" w14:textId="77777777" w:rsidR="003208D3" w:rsidRPr="00F321BF" w:rsidRDefault="003208D3" w:rsidP="002721AE">
            <w:pPr>
              <w:jc w:val="center"/>
            </w:pPr>
            <w:r w:rsidRPr="00F321BF">
              <w:t>Male speaker</w:t>
            </w:r>
          </w:p>
        </w:tc>
        <w:tc>
          <w:tcPr>
            <w:tcW w:w="4085" w:type="dxa"/>
            <w:gridSpan w:val="5"/>
          </w:tcPr>
          <w:p w14:paraId="006F0096" w14:textId="77777777" w:rsidR="003208D3" w:rsidRPr="00F321BF" w:rsidRDefault="003208D3" w:rsidP="002721AE">
            <w:pPr>
              <w:jc w:val="center"/>
            </w:pPr>
            <w:r w:rsidRPr="00F321BF">
              <w:t>Female speaker</w:t>
            </w:r>
          </w:p>
        </w:tc>
      </w:tr>
      <w:tr w:rsidR="003208D3" w:rsidRPr="00F321BF" w14:paraId="3DBAC7D0" w14:textId="77777777" w:rsidTr="002721AE">
        <w:tc>
          <w:tcPr>
            <w:tcW w:w="848" w:type="dxa"/>
          </w:tcPr>
          <w:p w14:paraId="77531158" w14:textId="77777777" w:rsidR="003208D3" w:rsidRPr="00F321BF" w:rsidRDefault="003208D3" w:rsidP="002721AE"/>
        </w:tc>
        <w:tc>
          <w:tcPr>
            <w:tcW w:w="816" w:type="dxa"/>
          </w:tcPr>
          <w:p w14:paraId="48CD5E38" w14:textId="77777777" w:rsidR="003208D3" w:rsidRPr="00F321BF" w:rsidRDefault="003208D3" w:rsidP="002721AE">
            <w:r w:rsidRPr="00F321BF">
              <w:t>ku (1st syllable</w:t>
            </w:r>
          </w:p>
        </w:tc>
        <w:tc>
          <w:tcPr>
            <w:tcW w:w="816" w:type="dxa"/>
          </w:tcPr>
          <w:p w14:paraId="09A470ED" w14:textId="77777777" w:rsidR="003208D3" w:rsidRPr="00F321BF" w:rsidRDefault="003208D3" w:rsidP="002721AE">
            <w:r w:rsidRPr="00F321BF">
              <w:t>te (1st syllable</w:t>
            </w:r>
          </w:p>
        </w:tc>
        <w:tc>
          <w:tcPr>
            <w:tcW w:w="817" w:type="dxa"/>
          </w:tcPr>
          <w:p w14:paraId="048CDAC4" w14:textId="77777777" w:rsidR="003208D3" w:rsidRPr="00F321BF" w:rsidRDefault="003208D3" w:rsidP="002721AE">
            <w:r w:rsidRPr="00F321BF">
              <w:t>ka (2nd syllable)</w:t>
            </w:r>
          </w:p>
        </w:tc>
        <w:tc>
          <w:tcPr>
            <w:tcW w:w="817" w:type="dxa"/>
          </w:tcPr>
          <w:p w14:paraId="2AB13A31" w14:textId="77777777" w:rsidR="003208D3" w:rsidRPr="00F321BF" w:rsidRDefault="003208D3" w:rsidP="002721AE">
            <w:r w:rsidRPr="00F321BF">
              <w:t>to (2nd syllable)</w:t>
            </w:r>
          </w:p>
        </w:tc>
        <w:tc>
          <w:tcPr>
            <w:tcW w:w="817" w:type="dxa"/>
          </w:tcPr>
          <w:p w14:paraId="6C122AFC" w14:textId="77777777" w:rsidR="003208D3" w:rsidRPr="00F321BF" w:rsidRDefault="003208D3" w:rsidP="002721AE">
            <w:r w:rsidRPr="00F321BF">
              <w:t>pe (2nd syllable)</w:t>
            </w:r>
          </w:p>
        </w:tc>
        <w:tc>
          <w:tcPr>
            <w:tcW w:w="817" w:type="dxa"/>
          </w:tcPr>
          <w:p w14:paraId="100806CD" w14:textId="77777777" w:rsidR="003208D3" w:rsidRPr="00F321BF" w:rsidRDefault="003208D3" w:rsidP="002721AE">
            <w:r w:rsidRPr="00F321BF">
              <w:t>ku (1st syllable</w:t>
            </w:r>
          </w:p>
        </w:tc>
        <w:tc>
          <w:tcPr>
            <w:tcW w:w="817" w:type="dxa"/>
          </w:tcPr>
          <w:p w14:paraId="1EF9A6B0" w14:textId="77777777" w:rsidR="003208D3" w:rsidRPr="00F321BF" w:rsidRDefault="003208D3" w:rsidP="002721AE">
            <w:r w:rsidRPr="00F321BF">
              <w:t>te (1st syllable</w:t>
            </w:r>
          </w:p>
        </w:tc>
        <w:tc>
          <w:tcPr>
            <w:tcW w:w="817" w:type="dxa"/>
          </w:tcPr>
          <w:p w14:paraId="6A7C7AF6" w14:textId="77777777" w:rsidR="003208D3" w:rsidRPr="00F321BF" w:rsidRDefault="003208D3" w:rsidP="002721AE">
            <w:r w:rsidRPr="00F321BF">
              <w:t>ka (2nd syllable)</w:t>
            </w:r>
          </w:p>
        </w:tc>
        <w:tc>
          <w:tcPr>
            <w:tcW w:w="817" w:type="dxa"/>
          </w:tcPr>
          <w:p w14:paraId="44862514" w14:textId="77777777" w:rsidR="003208D3" w:rsidRPr="00F321BF" w:rsidRDefault="003208D3" w:rsidP="002721AE">
            <w:r w:rsidRPr="00F321BF">
              <w:t>to (2nd syllable)</w:t>
            </w:r>
          </w:p>
        </w:tc>
        <w:tc>
          <w:tcPr>
            <w:tcW w:w="817" w:type="dxa"/>
          </w:tcPr>
          <w:p w14:paraId="694957D0" w14:textId="77777777" w:rsidR="003208D3" w:rsidRPr="00F321BF" w:rsidRDefault="003208D3" w:rsidP="002721AE">
            <w:r w:rsidRPr="00F321BF">
              <w:t>pe (2nd syllable)</w:t>
            </w:r>
          </w:p>
        </w:tc>
      </w:tr>
      <w:tr w:rsidR="003208D3" w:rsidRPr="00F321BF" w14:paraId="23D5C2F6" w14:textId="77777777" w:rsidTr="002721AE">
        <w:tc>
          <w:tcPr>
            <w:tcW w:w="848" w:type="dxa"/>
          </w:tcPr>
          <w:p w14:paraId="41905D11" w14:textId="77777777" w:rsidR="003208D3" w:rsidRPr="00F321BF" w:rsidRDefault="003208D3" w:rsidP="002721AE">
            <w:r w:rsidRPr="00F321BF">
              <w:t>intensity (dB)</w:t>
            </w:r>
          </w:p>
        </w:tc>
        <w:tc>
          <w:tcPr>
            <w:tcW w:w="816" w:type="dxa"/>
          </w:tcPr>
          <w:p w14:paraId="5A4F1B3C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6" w:type="dxa"/>
          </w:tcPr>
          <w:p w14:paraId="27D4A045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7" w:type="dxa"/>
          </w:tcPr>
          <w:p w14:paraId="231537E2" w14:textId="77777777" w:rsidR="003208D3" w:rsidRPr="00F321BF" w:rsidRDefault="003208D3" w:rsidP="002721AE">
            <w:r w:rsidRPr="00F321BF">
              <w:t>81, 80</w:t>
            </w:r>
          </w:p>
        </w:tc>
        <w:tc>
          <w:tcPr>
            <w:tcW w:w="817" w:type="dxa"/>
          </w:tcPr>
          <w:p w14:paraId="000D9127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7" w:type="dxa"/>
          </w:tcPr>
          <w:p w14:paraId="2386338D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7" w:type="dxa"/>
          </w:tcPr>
          <w:p w14:paraId="6E746C68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7" w:type="dxa"/>
          </w:tcPr>
          <w:p w14:paraId="036FC480" w14:textId="77777777" w:rsidR="003208D3" w:rsidRPr="00F321BF" w:rsidRDefault="003208D3" w:rsidP="002721AE">
            <w:r w:rsidRPr="00F321BF">
              <w:t>80, 80</w:t>
            </w:r>
          </w:p>
        </w:tc>
        <w:tc>
          <w:tcPr>
            <w:tcW w:w="817" w:type="dxa"/>
          </w:tcPr>
          <w:p w14:paraId="71D21992" w14:textId="77777777" w:rsidR="003208D3" w:rsidRPr="00F321BF" w:rsidRDefault="003208D3" w:rsidP="002721AE">
            <w:r w:rsidRPr="00F321BF">
              <w:t>75, 75</w:t>
            </w:r>
          </w:p>
        </w:tc>
        <w:tc>
          <w:tcPr>
            <w:tcW w:w="817" w:type="dxa"/>
          </w:tcPr>
          <w:p w14:paraId="242BE349" w14:textId="77777777" w:rsidR="003208D3" w:rsidRPr="00F321BF" w:rsidRDefault="003208D3" w:rsidP="002721AE">
            <w:r w:rsidRPr="00F321BF">
              <w:t>75, 75</w:t>
            </w:r>
          </w:p>
        </w:tc>
        <w:tc>
          <w:tcPr>
            <w:tcW w:w="817" w:type="dxa"/>
          </w:tcPr>
          <w:p w14:paraId="42BB3B11" w14:textId="77777777" w:rsidR="003208D3" w:rsidRPr="00F321BF" w:rsidRDefault="003208D3" w:rsidP="002721AE">
            <w:r w:rsidRPr="00F321BF">
              <w:t>75, 75</w:t>
            </w:r>
          </w:p>
        </w:tc>
      </w:tr>
      <w:tr w:rsidR="003208D3" w:rsidRPr="00F321BF" w14:paraId="3E1DBE5D" w14:textId="77777777" w:rsidTr="002721AE">
        <w:tc>
          <w:tcPr>
            <w:tcW w:w="848" w:type="dxa"/>
          </w:tcPr>
          <w:p w14:paraId="5AA50B4B" w14:textId="77777777" w:rsidR="003208D3" w:rsidRPr="00F321BF" w:rsidRDefault="003208D3" w:rsidP="002721AE">
            <w:r w:rsidRPr="00F321BF">
              <w:t>F0 (Hz)</w:t>
            </w:r>
          </w:p>
        </w:tc>
        <w:tc>
          <w:tcPr>
            <w:tcW w:w="816" w:type="dxa"/>
          </w:tcPr>
          <w:p w14:paraId="08AF115E" w14:textId="77777777" w:rsidR="003208D3" w:rsidRPr="00F321BF" w:rsidRDefault="003208D3" w:rsidP="002721AE">
            <w:r w:rsidRPr="00F321BF">
              <w:t>127, 126</w:t>
            </w:r>
          </w:p>
        </w:tc>
        <w:tc>
          <w:tcPr>
            <w:tcW w:w="816" w:type="dxa"/>
          </w:tcPr>
          <w:p w14:paraId="3F3A03D0" w14:textId="77777777" w:rsidR="003208D3" w:rsidRPr="00F321BF" w:rsidRDefault="003208D3" w:rsidP="002721AE">
            <w:r w:rsidRPr="00F321BF">
              <w:t>122, 127</w:t>
            </w:r>
          </w:p>
        </w:tc>
        <w:tc>
          <w:tcPr>
            <w:tcW w:w="817" w:type="dxa"/>
          </w:tcPr>
          <w:p w14:paraId="2FB11309" w14:textId="77777777" w:rsidR="003208D3" w:rsidRPr="00F321BF" w:rsidRDefault="003208D3" w:rsidP="002721AE">
            <w:r w:rsidRPr="00F321BF">
              <w:t>101, 98</w:t>
            </w:r>
          </w:p>
        </w:tc>
        <w:tc>
          <w:tcPr>
            <w:tcW w:w="817" w:type="dxa"/>
          </w:tcPr>
          <w:p w14:paraId="37341D42" w14:textId="77777777" w:rsidR="003208D3" w:rsidRPr="00F321BF" w:rsidRDefault="003208D3" w:rsidP="002721AE">
            <w:r w:rsidRPr="00F321BF">
              <w:t>100, 101</w:t>
            </w:r>
          </w:p>
        </w:tc>
        <w:tc>
          <w:tcPr>
            <w:tcW w:w="817" w:type="dxa"/>
          </w:tcPr>
          <w:p w14:paraId="65533069" w14:textId="77777777" w:rsidR="003208D3" w:rsidRPr="00F321BF" w:rsidRDefault="003208D3" w:rsidP="002721AE">
            <w:r w:rsidRPr="00F321BF">
              <w:t>101, 101</w:t>
            </w:r>
          </w:p>
        </w:tc>
        <w:tc>
          <w:tcPr>
            <w:tcW w:w="817" w:type="dxa"/>
          </w:tcPr>
          <w:p w14:paraId="43751844" w14:textId="77777777" w:rsidR="003208D3" w:rsidRPr="00F321BF" w:rsidRDefault="003208D3" w:rsidP="002721AE">
            <w:r w:rsidRPr="00F321BF">
              <w:t>226, 227</w:t>
            </w:r>
          </w:p>
        </w:tc>
        <w:tc>
          <w:tcPr>
            <w:tcW w:w="817" w:type="dxa"/>
          </w:tcPr>
          <w:p w14:paraId="7E30C6A9" w14:textId="77777777" w:rsidR="003208D3" w:rsidRPr="00F321BF" w:rsidRDefault="003208D3" w:rsidP="002721AE">
            <w:r w:rsidRPr="00F321BF">
              <w:t>222, 228</w:t>
            </w:r>
          </w:p>
        </w:tc>
        <w:tc>
          <w:tcPr>
            <w:tcW w:w="817" w:type="dxa"/>
          </w:tcPr>
          <w:p w14:paraId="3042390E" w14:textId="77777777" w:rsidR="003208D3" w:rsidRPr="00F321BF" w:rsidRDefault="003208D3" w:rsidP="002721AE">
            <w:r w:rsidRPr="00F321BF">
              <w:t>187, 181</w:t>
            </w:r>
          </w:p>
        </w:tc>
        <w:tc>
          <w:tcPr>
            <w:tcW w:w="817" w:type="dxa"/>
          </w:tcPr>
          <w:p w14:paraId="7793AB12" w14:textId="77777777" w:rsidR="003208D3" w:rsidRPr="00F321BF" w:rsidRDefault="003208D3" w:rsidP="002721AE">
            <w:r w:rsidRPr="00F321BF">
              <w:t>188, 181</w:t>
            </w:r>
          </w:p>
        </w:tc>
        <w:tc>
          <w:tcPr>
            <w:tcW w:w="817" w:type="dxa"/>
          </w:tcPr>
          <w:p w14:paraId="7716BB56" w14:textId="77777777" w:rsidR="003208D3" w:rsidRPr="00F321BF" w:rsidRDefault="003208D3" w:rsidP="002721AE">
            <w:r w:rsidRPr="00F321BF">
              <w:t>187, 184</w:t>
            </w:r>
          </w:p>
        </w:tc>
      </w:tr>
      <w:tr w:rsidR="003208D3" w:rsidRPr="00F321BF" w14:paraId="2DDBB83F" w14:textId="77777777" w:rsidTr="002721AE">
        <w:tc>
          <w:tcPr>
            <w:tcW w:w="848" w:type="dxa"/>
          </w:tcPr>
          <w:p w14:paraId="161CD3D3" w14:textId="77777777" w:rsidR="003208D3" w:rsidRPr="00F321BF" w:rsidRDefault="003208D3" w:rsidP="002721AE">
            <w:r w:rsidRPr="00F321BF">
              <w:t>duration (ms)</w:t>
            </w:r>
          </w:p>
        </w:tc>
        <w:tc>
          <w:tcPr>
            <w:tcW w:w="816" w:type="dxa"/>
          </w:tcPr>
          <w:p w14:paraId="6AF6F78D" w14:textId="77777777" w:rsidR="003208D3" w:rsidRPr="00F321BF" w:rsidRDefault="003208D3" w:rsidP="002721AE">
            <w:r w:rsidRPr="00F321BF">
              <w:t>91, 91</w:t>
            </w:r>
          </w:p>
        </w:tc>
        <w:tc>
          <w:tcPr>
            <w:tcW w:w="816" w:type="dxa"/>
          </w:tcPr>
          <w:p w14:paraId="1F83DB61" w14:textId="77777777" w:rsidR="003208D3" w:rsidRPr="00F321BF" w:rsidRDefault="003208D3" w:rsidP="002721AE">
            <w:r w:rsidRPr="00F321BF">
              <w:t>90, 90</w:t>
            </w:r>
          </w:p>
        </w:tc>
        <w:tc>
          <w:tcPr>
            <w:tcW w:w="817" w:type="dxa"/>
          </w:tcPr>
          <w:p w14:paraId="2083D528" w14:textId="77777777" w:rsidR="003208D3" w:rsidRPr="00F321BF" w:rsidRDefault="003208D3" w:rsidP="002721AE">
            <w:r w:rsidRPr="00F321BF">
              <w:t>126, 126</w:t>
            </w:r>
          </w:p>
        </w:tc>
        <w:tc>
          <w:tcPr>
            <w:tcW w:w="817" w:type="dxa"/>
          </w:tcPr>
          <w:p w14:paraId="7C952CDB" w14:textId="77777777" w:rsidR="003208D3" w:rsidRPr="00F321BF" w:rsidRDefault="003208D3" w:rsidP="002721AE">
            <w:r w:rsidRPr="00F321BF">
              <w:t>126, 126</w:t>
            </w:r>
          </w:p>
        </w:tc>
        <w:tc>
          <w:tcPr>
            <w:tcW w:w="817" w:type="dxa"/>
          </w:tcPr>
          <w:p w14:paraId="01E6B8C9" w14:textId="77777777" w:rsidR="003208D3" w:rsidRPr="00F321BF" w:rsidRDefault="003208D3" w:rsidP="002721AE">
            <w:r w:rsidRPr="00F321BF">
              <w:t>126 126</w:t>
            </w:r>
          </w:p>
        </w:tc>
        <w:tc>
          <w:tcPr>
            <w:tcW w:w="817" w:type="dxa"/>
          </w:tcPr>
          <w:p w14:paraId="0B4BA7CD" w14:textId="77777777" w:rsidR="003208D3" w:rsidRPr="00F321BF" w:rsidRDefault="003208D3" w:rsidP="002721AE">
            <w:r w:rsidRPr="00F321BF">
              <w:t>90, 90</w:t>
            </w:r>
          </w:p>
        </w:tc>
        <w:tc>
          <w:tcPr>
            <w:tcW w:w="817" w:type="dxa"/>
          </w:tcPr>
          <w:p w14:paraId="70712077" w14:textId="77777777" w:rsidR="003208D3" w:rsidRPr="00F321BF" w:rsidRDefault="003208D3" w:rsidP="002721AE">
            <w:r w:rsidRPr="00F321BF">
              <w:t>90, 90</w:t>
            </w:r>
          </w:p>
        </w:tc>
        <w:tc>
          <w:tcPr>
            <w:tcW w:w="817" w:type="dxa"/>
          </w:tcPr>
          <w:p w14:paraId="3EF76085" w14:textId="77777777" w:rsidR="003208D3" w:rsidRPr="00F321BF" w:rsidRDefault="003208D3" w:rsidP="002721AE">
            <w:r w:rsidRPr="00F321BF">
              <w:t>127, 127</w:t>
            </w:r>
          </w:p>
        </w:tc>
        <w:tc>
          <w:tcPr>
            <w:tcW w:w="817" w:type="dxa"/>
          </w:tcPr>
          <w:p w14:paraId="333E9D38" w14:textId="77777777" w:rsidR="003208D3" w:rsidRPr="00F321BF" w:rsidRDefault="003208D3" w:rsidP="002721AE">
            <w:r w:rsidRPr="00F321BF">
              <w:t>126, 126</w:t>
            </w:r>
          </w:p>
        </w:tc>
        <w:tc>
          <w:tcPr>
            <w:tcW w:w="817" w:type="dxa"/>
          </w:tcPr>
          <w:p w14:paraId="04222B17" w14:textId="77777777" w:rsidR="003208D3" w:rsidRPr="00F321BF" w:rsidRDefault="003208D3" w:rsidP="002721AE">
            <w:r w:rsidRPr="00F321BF">
              <w:t>127, 126</w:t>
            </w:r>
          </w:p>
        </w:tc>
      </w:tr>
    </w:tbl>
    <w:p w14:paraId="2E247E0C" w14:textId="77777777" w:rsidR="00360606" w:rsidRPr="003208D3" w:rsidRDefault="00360606">
      <w:pPr>
        <w:rPr>
          <w:lang w:val="en-US"/>
        </w:rPr>
      </w:pPr>
    </w:p>
    <w:sectPr w:rsidR="00360606" w:rsidRPr="00320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8D3"/>
    <w:rsid w:val="003208D3"/>
    <w:rsid w:val="00360606"/>
    <w:rsid w:val="00874676"/>
    <w:rsid w:val="008E2ED9"/>
    <w:rsid w:val="00B31E91"/>
    <w:rsid w:val="00C74C9F"/>
    <w:rsid w:val="00F2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BAA0"/>
  <w15:chartTrackingRefBased/>
  <w15:docId w15:val="{CEFD9C4A-A6F9-4A08-BE0C-CF7ACE51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8D3"/>
  </w:style>
  <w:style w:type="paragraph" w:styleId="Heading1">
    <w:name w:val="heading 1"/>
    <w:basedOn w:val="Normal"/>
    <w:next w:val="Normal"/>
    <w:link w:val="Heading1Char"/>
    <w:uiPriority w:val="9"/>
    <w:qFormat/>
    <w:rsid w:val="00320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0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Tampere University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Ylinen (TAU)</dc:creator>
  <cp:keywords/>
  <dc:description/>
  <cp:lastModifiedBy>Misty Robson</cp:lastModifiedBy>
  <cp:revision>3</cp:revision>
  <dcterms:created xsi:type="dcterms:W3CDTF">2024-05-20T09:43:00Z</dcterms:created>
  <dcterms:modified xsi:type="dcterms:W3CDTF">2024-05-21T14:57:00Z</dcterms:modified>
</cp:coreProperties>
</file>